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6D719" w14:textId="302CD09D" w:rsidR="00E643F6" w:rsidRDefault="00432D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: Comprehensive list of ICD-10 diagnostic codes for people migrating in Matamoros, Mexico from November 2019 to March 2022</w:t>
      </w:r>
    </w:p>
    <w:p w14:paraId="2C3754D1" w14:textId="77777777" w:rsidR="00432DC1" w:rsidRDefault="00432D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2"/>
        <w:gridCol w:w="4860"/>
        <w:gridCol w:w="1530"/>
      </w:tblGrid>
      <w:tr w:rsidR="00432DC1" w:rsidRPr="00432DC1" w14:paraId="120166E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94C4E" w14:textId="77777777" w:rsidR="00432DC1" w:rsidRPr="00432DC1" w:rsidRDefault="00432DC1" w:rsidP="000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CD-10 classification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F1058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CD-10 Sub-Chapte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D1668" w14:textId="77777777" w:rsidR="00432DC1" w:rsidRPr="00432DC1" w:rsidRDefault="00432DC1" w:rsidP="000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uency (%)</w:t>
            </w:r>
          </w:p>
        </w:tc>
      </w:tr>
      <w:tr w:rsidR="00432DC1" w:rsidRPr="00432DC1" w14:paraId="7D6E0F4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48A12" w14:textId="77777777" w:rsidR="00432DC1" w:rsidRPr="00432DC1" w:rsidRDefault="00432DC1" w:rsidP="000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C1C78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116574" w14:textId="77777777" w:rsidR="00432DC1" w:rsidRPr="00432DC1" w:rsidRDefault="00432DC1" w:rsidP="000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9744 diagnoses)</w:t>
            </w:r>
          </w:p>
        </w:tc>
      </w:tr>
      <w:tr w:rsidR="00432DC1" w:rsidRPr="00432DC1" w14:paraId="1628BB23" w14:textId="77777777" w:rsidTr="00087AA9">
        <w:trPr>
          <w:trHeight w:val="285"/>
        </w:trPr>
        <w:tc>
          <w:tcPr>
            <w:tcW w:w="809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DAFB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ymptoms,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ns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abnormal clinical and laboratory findings, not elsewhere classifie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A3ED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01 (42%)</w:t>
            </w:r>
          </w:p>
        </w:tc>
      </w:tr>
      <w:tr w:rsidR="00432DC1" w:rsidRPr="00432DC1" w14:paraId="45ECF34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FE4C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respiratory syste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18E04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0641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66 (15%)</w:t>
            </w:r>
          </w:p>
        </w:tc>
      </w:tr>
      <w:tr w:rsidR="00432DC1" w:rsidRPr="00432DC1" w14:paraId="70FC31B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3E406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39F6E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ute Upper Respiratory Infect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0DD7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9 (7.4%)</w:t>
            </w:r>
          </w:p>
        </w:tc>
      </w:tr>
      <w:tr w:rsidR="00432DC1" w:rsidRPr="00432DC1" w14:paraId="471D9B8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CD28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F5B88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luenza And Pneumoni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3BB1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0 (4.4%)</w:t>
            </w:r>
          </w:p>
        </w:tc>
      </w:tr>
      <w:tr w:rsidR="00432DC1" w:rsidRPr="00432DC1" w14:paraId="6D3CA50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E5588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81E08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eas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Upper Respiratory Trac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F58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7 (2.7%)</w:t>
            </w:r>
          </w:p>
        </w:tc>
      </w:tr>
      <w:tr w:rsidR="00432DC1" w:rsidRPr="00432DC1" w14:paraId="566B8EE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493F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FDB6C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ronic Lower Respiratory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9219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 (0.4%)</w:t>
            </w:r>
          </w:p>
        </w:tc>
      </w:tr>
      <w:tr w:rsidR="00432DC1" w:rsidRPr="00432DC1" w14:paraId="7BAA25C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5177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72263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Acute Lower Respiratory Infect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1F5A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0%)</w:t>
            </w:r>
          </w:p>
        </w:tc>
      </w:tr>
      <w:tr w:rsidR="00432DC1" w:rsidRPr="00432DC1" w14:paraId="15A58AE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77B41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44686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eas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Respiratory Syste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67BB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5C03C928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CD9A5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A6520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Respiratory Diseases Principally Affecting the </w:t>
            </w: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stitium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56AE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6597F175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8F32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musculoskeletal system and connective tissue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A5D18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4DDA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81 (11.1%)</w:t>
            </w:r>
          </w:p>
        </w:tc>
      </w:tr>
      <w:tr w:rsidR="00432DC1" w:rsidRPr="00432DC1" w14:paraId="0D8C37D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1712A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32B7B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</w:t>
            </w: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rsopathie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F437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0 (4.5%)</w:t>
            </w:r>
          </w:p>
        </w:tc>
      </w:tr>
      <w:tr w:rsidR="00432DC1" w:rsidRPr="00432DC1" w14:paraId="32851E68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465C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51426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Soft Tissue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D709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0 (3.5%)</w:t>
            </w:r>
          </w:p>
        </w:tc>
      </w:tr>
      <w:tr w:rsidR="00432DC1" w:rsidRPr="00432DC1" w14:paraId="136FCF8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C558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9AA69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Joint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4BFD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2 (2.7%)</w:t>
            </w:r>
          </w:p>
        </w:tc>
      </w:tr>
      <w:tr w:rsidR="00432DC1" w:rsidRPr="00432DC1" w14:paraId="52CB86A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78629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6B868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Bone Density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tructur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41DE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0.1%)</w:t>
            </w:r>
          </w:p>
        </w:tc>
      </w:tr>
      <w:tr w:rsidR="00432DC1" w:rsidRPr="00432DC1" w14:paraId="4253AF9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F876F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F8256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orders Of Muscl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024E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 (0.1%)</w:t>
            </w:r>
          </w:p>
        </w:tc>
      </w:tr>
      <w:tr w:rsidR="00432DC1" w:rsidRPr="00432DC1" w14:paraId="42EDC3F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851F1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073F6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flammatory </w:t>
            </w: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yarthropathie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912A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 (0.1%)</w:t>
            </w:r>
          </w:p>
        </w:tc>
      </w:tr>
      <w:tr w:rsidR="00432DC1" w:rsidRPr="00432DC1" w14:paraId="756F0F8F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83F47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47086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steoarthriti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9F23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2780BD7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4D56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6B1B4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ondropathie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2EE6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0%)</w:t>
            </w:r>
          </w:p>
        </w:tc>
      </w:tr>
      <w:tr w:rsidR="00432DC1" w:rsidRPr="00432DC1" w14:paraId="478FD0B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11BC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C2845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stemic Connective Tissue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B030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1AA211A8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7375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2351F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eforming </w:t>
            </w: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rsopathie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0D05B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7295127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C266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A95AF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entofacial Anomalies [Including Malocclusion] And 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Jaw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375A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0533139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1F2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EAB35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Synovium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end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00D1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4DF4315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83080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D6F62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</w:t>
            </w: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steopathie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D8C8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6191920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6AA5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skin and subcutaneous tissue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9147C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BB9B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3 (4.8%)</w:t>
            </w:r>
          </w:p>
        </w:tc>
      </w:tr>
      <w:tr w:rsidR="00432DC1" w:rsidRPr="00432DC1" w14:paraId="00ACDF8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9CE97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B4836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rmatitis And Eczem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1906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1 (2.3%)</w:t>
            </w:r>
          </w:p>
        </w:tc>
      </w:tr>
      <w:tr w:rsidR="00432DC1" w:rsidRPr="00432DC1" w14:paraId="522B950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076B4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EAA34B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Skin And Subcutaneous Tissu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62EB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0 (1.2%)</w:t>
            </w:r>
          </w:p>
        </w:tc>
      </w:tr>
      <w:tr w:rsidR="00432DC1" w:rsidRPr="00432DC1" w14:paraId="2BF025D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0DFF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9D104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orders Of Skin Appendag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720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 (0.6%)</w:t>
            </w:r>
          </w:p>
        </w:tc>
      </w:tr>
      <w:tr w:rsidR="00432DC1" w:rsidRPr="00432DC1" w14:paraId="4517B8E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93F9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3A49F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fections Of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kin And Subcutaneous Tissu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38F9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 (0.4%)</w:t>
            </w:r>
          </w:p>
        </w:tc>
      </w:tr>
      <w:tr w:rsidR="00432DC1" w:rsidRPr="00432DC1" w14:paraId="229A75A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1CEF6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18FD7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ticaria And Erythem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076C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 (0.2%)</w:t>
            </w:r>
          </w:p>
        </w:tc>
      </w:tr>
      <w:tr w:rsidR="00432DC1" w:rsidRPr="00432DC1" w14:paraId="040669B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9FACA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AE821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pulosquamous</w:t>
            </w:r>
            <w:proofErr w:type="spell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191E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 (0.1%)</w:t>
            </w:r>
          </w:p>
        </w:tc>
      </w:tr>
      <w:tr w:rsidR="00432DC1" w:rsidRPr="00432DC1" w14:paraId="52FF861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33AF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C9341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adiation-Related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Skin And Subcutaneous Tissu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0894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393E0B0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71E2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genitourinary syste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DBBDA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80F4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1 (4.6%)</w:t>
            </w:r>
          </w:p>
        </w:tc>
      </w:tr>
      <w:tr w:rsidR="00432DC1" w:rsidRPr="00432DC1" w14:paraId="73028E8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AD4D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0494F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ninflammatory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emale Genital Trac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2FB6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6 (3.1%)</w:t>
            </w:r>
          </w:p>
        </w:tc>
      </w:tr>
      <w:tr w:rsidR="00432DC1" w:rsidRPr="00432DC1" w14:paraId="419D0F1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3C10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B0A8B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orders Of Brea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574C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 (0.5%)</w:t>
            </w:r>
          </w:p>
        </w:tc>
      </w:tr>
      <w:tr w:rsidR="00432DC1" w:rsidRPr="00432DC1" w14:paraId="43B1C1E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59C72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3A8B3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flammatory Diseas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emale Pelvic Orga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BD1F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 (0.3%)</w:t>
            </w:r>
          </w:p>
        </w:tc>
      </w:tr>
      <w:tr w:rsidR="00432DC1" w:rsidRPr="00432DC1" w14:paraId="2CF1029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95D7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346DB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Male Genital Orga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0B44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 (0.2%)</w:t>
            </w:r>
          </w:p>
        </w:tc>
      </w:tr>
      <w:tr w:rsidR="00432DC1" w:rsidRPr="00432DC1" w14:paraId="5576DC5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FD9C9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6E4EF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eas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Urinary Syste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80CF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 (0.2%)</w:t>
            </w:r>
          </w:p>
        </w:tc>
      </w:tr>
      <w:tr w:rsidR="00432DC1" w:rsidRPr="00432DC1" w14:paraId="6205348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EDA5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3A312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olithiasi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BF22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0.1%)</w:t>
            </w:r>
          </w:p>
        </w:tc>
      </w:tr>
      <w:tr w:rsidR="00432DC1" w:rsidRPr="00432DC1" w14:paraId="5843A9D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BD1CF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0E496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Kidney And Urete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42F9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 (0.1%)</w:t>
            </w:r>
          </w:p>
        </w:tc>
      </w:tr>
      <w:tr w:rsidR="00432DC1" w:rsidRPr="00432DC1" w14:paraId="6362C23F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D6CCE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80B90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omerular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710F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0%)</w:t>
            </w:r>
          </w:p>
        </w:tc>
      </w:tr>
      <w:tr w:rsidR="00432DC1" w:rsidRPr="00432DC1" w14:paraId="4861F2B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2E80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4BC85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cute Kidney Failure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hronic Kidney Diseas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1276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7B79BD5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A9FF5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B5C62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al Tubulo-Interstitial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EE73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7196799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0A21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digestive syste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3657B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F024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5 (4.5%)</w:t>
            </w:r>
          </w:p>
        </w:tc>
      </w:tr>
      <w:tr w:rsidR="00432DC1" w:rsidRPr="00432DC1" w14:paraId="5CA23C1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C45B7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F6DA7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eases Of Oral Cavity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alivary Glan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91F4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0 (2.8%)</w:t>
            </w:r>
          </w:p>
        </w:tc>
      </w:tr>
      <w:tr w:rsidR="00432DC1" w:rsidRPr="00432DC1" w14:paraId="18DA814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E9037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36F1C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eas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Intestin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546D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 (0.7%)</w:t>
            </w:r>
          </w:p>
        </w:tc>
      </w:tr>
      <w:tr w:rsidR="00432DC1" w:rsidRPr="00432DC1" w14:paraId="61B69A2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9DD02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47B98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eases Of Esophagus, Stomach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uodenu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4EA1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 (0.7%)</w:t>
            </w:r>
          </w:p>
        </w:tc>
      </w:tr>
      <w:tr w:rsidR="00432DC1" w:rsidRPr="00432DC1" w14:paraId="1A5E285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43A8E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B443C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rni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8B4D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 (0.1%)</w:t>
            </w:r>
          </w:p>
        </w:tc>
      </w:tr>
      <w:tr w:rsidR="00432DC1" w:rsidRPr="00432DC1" w14:paraId="3D3F64F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3D9C9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AC4B2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eas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Digestive Syste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C074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 (0.1%)</w:t>
            </w:r>
          </w:p>
        </w:tc>
      </w:tr>
      <w:tr w:rsidR="00432DC1" w:rsidRPr="00432DC1" w14:paraId="6E272B1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121AF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A18CD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Gallbladder, Biliary Tract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ancrea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5BBE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 (0.1%)</w:t>
            </w:r>
          </w:p>
        </w:tc>
      </w:tr>
      <w:tr w:rsidR="00432DC1" w:rsidRPr="00432DC1" w14:paraId="1CF21F8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AC1F5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3A2EE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ninfective Enteriti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liti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5607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67A6ADF5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F57C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C744C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Live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7990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0%)</w:t>
            </w:r>
          </w:p>
        </w:tc>
      </w:tr>
      <w:tr w:rsidR="00432DC1" w:rsidRPr="00432DC1" w14:paraId="08D401A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C792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jury, poisoning and certain other consequences of external cause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6FBAC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C812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6 (3.5%)</w:t>
            </w:r>
          </w:p>
        </w:tc>
      </w:tr>
      <w:tr w:rsidR="00432DC1" w:rsidRPr="00432DC1" w14:paraId="221D07E5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00B8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D72C2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ea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5ECD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 (0.8%)</w:t>
            </w:r>
          </w:p>
        </w:tc>
      </w:tr>
      <w:tr w:rsidR="00432DC1" w:rsidRPr="00432DC1" w14:paraId="0FF51B9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C4B0C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BEEBA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kle And Foo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26CC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 (0.5%)</w:t>
            </w:r>
          </w:p>
        </w:tc>
      </w:tr>
      <w:tr w:rsidR="00432DC1" w:rsidRPr="00432DC1" w14:paraId="49F64B7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2F3F6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A00EF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And Unspecified Effect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xternal Cau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AC43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 (0.4%)</w:t>
            </w:r>
          </w:p>
        </w:tc>
      </w:tr>
      <w:tr w:rsidR="00432DC1" w:rsidRPr="00432DC1" w14:paraId="139E1EB5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B929C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83CD0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Knee And Lower Leg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E097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 (0.3%)</w:t>
            </w:r>
          </w:p>
        </w:tc>
      </w:tr>
      <w:tr w:rsidR="00432DC1" w:rsidRPr="00432DC1" w14:paraId="283A805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0CBEA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F9D4C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Wrist, Hand And Fing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5535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 (0.3%)</w:t>
            </w:r>
          </w:p>
        </w:tc>
      </w:tr>
      <w:tr w:rsidR="00432DC1" w:rsidRPr="00432DC1" w14:paraId="390D36B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5AD76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0795E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Burns And Corrosion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xternal Body Surface, Specified By Sit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E1A2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 (0.2%)</w:t>
            </w:r>
          </w:p>
        </w:tc>
      </w:tr>
      <w:tr w:rsidR="00432DC1" w:rsidRPr="00432DC1" w14:paraId="16D428B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8ABF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EA50B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oxic Effect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ubstances Chiefly Nonmedicinal As To Sour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74D7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 (0.2%)</w:t>
            </w:r>
          </w:p>
        </w:tc>
      </w:tr>
      <w:tr w:rsidR="00432DC1" w:rsidRPr="00432DC1" w14:paraId="1BC43FF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2B0E2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CB034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lbow And Forear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9801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 (0.2%)</w:t>
            </w:r>
          </w:p>
        </w:tc>
      </w:tr>
      <w:tr w:rsidR="00432DC1" w:rsidRPr="00432DC1" w14:paraId="6249EA9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D6840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93DB3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fects Of Foreign Body Entering Through Natural Orifi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D51D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 (0.1%)</w:t>
            </w:r>
          </w:p>
        </w:tc>
      </w:tr>
      <w:tr w:rsidR="00432DC1" w:rsidRPr="00432DC1" w14:paraId="2C813D8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BA81B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1047C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houlder And Upper Ar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DF9B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 (0.1%)</w:t>
            </w:r>
          </w:p>
        </w:tc>
      </w:tr>
      <w:tr w:rsidR="00432DC1" w:rsidRPr="00432DC1" w14:paraId="72FD75D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21C39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59ABD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bdomen, Lower Back, Lumbar Spine, Pelvis And External Genital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1EFE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 (0.1%)</w:t>
            </w:r>
          </w:p>
        </w:tc>
      </w:tr>
      <w:tr w:rsidR="00432DC1" w:rsidRPr="00432DC1" w14:paraId="24FC979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E9BC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CB506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oisoning By, Adverse Effect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Underdosing Of Drugs, Medicaments And Biological Substanc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845D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 (0.1%)</w:t>
            </w:r>
          </w:p>
        </w:tc>
      </w:tr>
      <w:tr w:rsidR="00432DC1" w:rsidRPr="00432DC1" w14:paraId="1BBA15C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51063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68AEA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orax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0C60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 (0.1%)</w:t>
            </w:r>
          </w:p>
        </w:tc>
      </w:tr>
      <w:tr w:rsidR="00432DC1" w:rsidRPr="00432DC1" w14:paraId="0F3C91D8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E2F45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C5C25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jury Of Unspecified Body Reg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E728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 (0.1%)</w:t>
            </w:r>
          </w:p>
        </w:tc>
      </w:tr>
      <w:tr w:rsidR="00432DC1" w:rsidRPr="00432DC1" w14:paraId="71F9AB8F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B3B50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35ACA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Neck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D895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 (0.1%)</w:t>
            </w:r>
          </w:p>
        </w:tc>
      </w:tr>
      <w:tr w:rsidR="00432DC1" w:rsidRPr="00432DC1" w14:paraId="0ACCC57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37839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BEF37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mplications Of Surgical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edical Care, Not Elsewhere Classifie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F195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0%)</w:t>
            </w:r>
          </w:p>
        </w:tc>
      </w:tr>
      <w:tr w:rsidR="00432DC1" w:rsidRPr="00432DC1" w14:paraId="5010A33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BF9D3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007D3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juries To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ip And Thigh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150A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28D26DE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52287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E6E22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juries Involving Multiple Body Reg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FB1B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0FA99A0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E693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A7555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Burns And Corrosion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ultiple And Unspecified Body Reg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10BA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2E33CB0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85EE0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088DC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rtain Early Complication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raum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4F1F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2CA26A3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FAE6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eye and adnexa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D31C8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A693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1 (3.2%)</w:t>
            </w:r>
          </w:p>
        </w:tc>
      </w:tr>
      <w:tr w:rsidR="00432DC1" w:rsidRPr="00432DC1" w14:paraId="2A3A59A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0E17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679D1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ye And Adnex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2D1D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9 (1.8%)</w:t>
            </w:r>
          </w:p>
        </w:tc>
      </w:tr>
      <w:tr w:rsidR="00432DC1" w:rsidRPr="00432DC1" w14:paraId="57ACAFD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8DB0B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C1F31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Eyelid, Lacrimal System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rbi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693B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 (0.5%)</w:t>
            </w:r>
          </w:p>
        </w:tc>
      </w:tr>
      <w:tr w:rsidR="00432DC1" w:rsidRPr="00432DC1" w14:paraId="019CBB5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E289F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D3D82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isual Disturbanc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lindnes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7D03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 (0.4%)</w:t>
            </w:r>
          </w:p>
        </w:tc>
      </w:tr>
      <w:tr w:rsidR="00432DC1" w:rsidRPr="00432DC1" w14:paraId="5A1DE30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CB796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CFE4AB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orders Of Conjunctiv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597D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 (0.3%)</w:t>
            </w:r>
          </w:p>
        </w:tc>
      </w:tr>
      <w:tr w:rsidR="00432DC1" w:rsidRPr="00432DC1" w14:paraId="46D0622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B3C9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6F59E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Vitreous Body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Glob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9850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 (0.1%)</w:t>
            </w:r>
          </w:p>
        </w:tc>
      </w:tr>
      <w:tr w:rsidR="00432DC1" w:rsidRPr="00432DC1" w14:paraId="3B90A78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51AC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4D2DF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Ocular Muscles, Binocular Movement, Accommodation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efract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A3F7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44A8947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8630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7AD93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orders Of Sclera, Cornea, Iri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iliary Bod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C8B4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4E472E8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35E8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ear and mastoid proces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5D888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C759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3 (3%)</w:t>
            </w:r>
          </w:p>
        </w:tc>
      </w:tr>
      <w:tr w:rsidR="00432DC1" w:rsidRPr="00432DC1" w14:paraId="1A5DF8B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D14F6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E10CF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a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C6AE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4 (2.7%)</w:t>
            </w:r>
          </w:p>
        </w:tc>
      </w:tr>
      <w:tr w:rsidR="00432DC1" w:rsidRPr="00432DC1" w14:paraId="62FE7CE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1B1AF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E615B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External Ea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C498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0.1%)</w:t>
            </w:r>
          </w:p>
        </w:tc>
      </w:tr>
      <w:tr w:rsidR="00432DC1" w:rsidRPr="00432DC1" w14:paraId="4B3DF64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AFCE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958A0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eases Of Middle Ear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astoi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D136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 (0.1%)</w:t>
            </w:r>
          </w:p>
        </w:tc>
      </w:tr>
      <w:tr w:rsidR="00432DC1" w:rsidRPr="00432DC1" w14:paraId="62791AF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1D49C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A3035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Inner Ea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33FF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54F2066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CD08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rtain infectious and parasitic disease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A8672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9AE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6 (1.8%)</w:t>
            </w:r>
          </w:p>
        </w:tc>
      </w:tr>
      <w:tr w:rsidR="00432DC1" w:rsidRPr="00432DC1" w14:paraId="692E933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ECDD0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E7810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yco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DA13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 (0.8%)</w:t>
            </w:r>
          </w:p>
        </w:tc>
      </w:tr>
      <w:tr w:rsidR="00432DC1" w:rsidRPr="00432DC1" w14:paraId="654AA16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D3B0A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2DC00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lminthi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D9F7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 (0.3%)</w:t>
            </w:r>
          </w:p>
        </w:tc>
      </w:tr>
      <w:tr w:rsidR="00432DC1" w:rsidRPr="00432DC1" w14:paraId="0D4AB2B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E766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B06D8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iral Infections Characterized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kin And Mucous Membrane Les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6013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 (0.3%)</w:t>
            </w:r>
          </w:p>
        </w:tc>
      </w:tr>
      <w:tr w:rsidR="00432DC1" w:rsidRPr="00432DC1" w14:paraId="165EBEDF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B7E93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7B5DD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ediculosis, Acariasi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ther Infestat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BE00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 (0.2%)</w:t>
            </w:r>
          </w:p>
        </w:tc>
      </w:tr>
      <w:tr w:rsidR="00432DC1" w:rsidRPr="00432DC1" w14:paraId="2125FC0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CD1F5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374A0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fections With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edominantly Sexual Mode Of Transmiss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EF19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 (0.1%)</w:t>
            </w:r>
          </w:p>
        </w:tc>
      </w:tr>
      <w:tr w:rsidR="00432DC1" w:rsidRPr="00432DC1" w14:paraId="684D22F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43574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78802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Viral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A5DC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00C3456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433EF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D440E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uman Immunodeficiency Virus [HIV] Diseas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AEBC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73C7B8E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4A1E5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79CF1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stinal Infectious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B47A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6F058D05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0CCEA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60D5F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Bacterial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DB49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4723BBF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FFF14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D8F3C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ozoal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E280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038791A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EB79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05F2E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acterial And Viral Infectious Agent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5241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7082F7E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C809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ndocrine,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tritional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metabolic disease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0D625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3774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4 (1.5%)</w:t>
            </w:r>
          </w:p>
        </w:tc>
      </w:tr>
      <w:tr w:rsidR="00432DC1" w:rsidRPr="00432DC1" w14:paraId="550323A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6DBD2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FE3F6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Nutritional Deficienci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45D1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 (0.6%)</w:t>
            </w:r>
          </w:p>
        </w:tc>
      </w:tr>
      <w:tr w:rsidR="00432DC1" w:rsidRPr="00432DC1" w14:paraId="22DB4CC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7A91C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378BA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abetes Mellitu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4A7E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 (0.5%)</w:t>
            </w:r>
          </w:p>
        </w:tc>
      </w:tr>
      <w:tr w:rsidR="00432DC1" w:rsidRPr="00432DC1" w14:paraId="3A58879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1C1BD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64185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orders Of Thyroid Glan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76FC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 (0.2%)</w:t>
            </w:r>
          </w:p>
        </w:tc>
      </w:tr>
      <w:tr w:rsidR="00432DC1" w:rsidRPr="00432DC1" w14:paraId="7534022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56018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85337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abolic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448A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0.1%)</w:t>
            </w:r>
          </w:p>
        </w:tc>
      </w:tr>
      <w:tr w:rsidR="00432DC1" w:rsidRPr="00432DC1" w14:paraId="7B5A765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42DFE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940C5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orders Of Other Endocrine Glan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934C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7EED154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B668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1887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lnutrit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C964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505589C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7152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nervous syste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D3151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DF03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6 (1.3%)</w:t>
            </w:r>
          </w:p>
        </w:tc>
      </w:tr>
      <w:tr w:rsidR="00432DC1" w:rsidRPr="00432DC1" w14:paraId="6200A3BA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92A32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89FA8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isodic And Paroxysmal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D653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3 (1.1%)</w:t>
            </w:r>
          </w:p>
        </w:tc>
      </w:tr>
      <w:tr w:rsidR="00432DC1" w:rsidRPr="00432DC1" w14:paraId="5604507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611F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3C83E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Nervous Syste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C235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 (0.1%)</w:t>
            </w:r>
          </w:p>
        </w:tc>
      </w:tr>
      <w:tr w:rsidR="00432DC1" w:rsidRPr="00432DC1" w14:paraId="5D61AA4F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0B8B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0BB84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erve, Nerve Root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lexus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A17D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 (0.1%)</w:t>
            </w:r>
          </w:p>
        </w:tc>
      </w:tr>
      <w:tr w:rsidR="00432DC1" w:rsidRPr="00432DC1" w14:paraId="0B84A17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CF87A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94855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rebral Palsy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ther Paralytic Syndrom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C026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0230053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3959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FDCA1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trapyramidal And Movement Disorde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FD73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00320EB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43E2B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5D965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olyneuropathies And Other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Peripheral Nervous Syste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D953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29CC9A3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B2AB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ternal causes of morbidity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529D1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0CE0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 (1%)</w:t>
            </w:r>
          </w:p>
        </w:tc>
      </w:tr>
      <w:tr w:rsidR="00432DC1" w:rsidRPr="00432DC1" w14:paraId="425238A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45085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5D118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lipping, Tripping, Stumbling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all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706F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 (0.4%)</w:t>
            </w:r>
          </w:p>
        </w:tc>
      </w:tr>
      <w:tr w:rsidR="00432DC1" w:rsidRPr="00432DC1" w14:paraId="3868472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53FDC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3B0A4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osure To Inanimate Mechanical Forc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69AA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 (0.2%)</w:t>
            </w:r>
          </w:p>
        </w:tc>
      </w:tr>
      <w:tr w:rsidR="00432DC1" w:rsidRPr="00432DC1" w14:paraId="04475A5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7F2D8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02D6B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osure To Animate Mechanical Forc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3B3D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 (0.2%)</w:t>
            </w:r>
          </w:p>
        </w:tc>
      </w:tr>
      <w:tr w:rsidR="00432DC1" w:rsidRPr="00432DC1" w14:paraId="1B277B6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623CA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BEE76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ccidental Exposure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ther Specified Factor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1495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2ABB4A2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B5EE5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865EB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plementary Factors Related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auses Of Morbidity Classified Elsewher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C992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736A7EB5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177DD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44C27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ntact With Heat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ot Substanc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4D27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66687CB6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8BEC6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F8EEA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aul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76DB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1E397D0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8548A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41162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vent Of Undetermined Int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B5D5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1EFD081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7F068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29783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xposure To Smoke, Fire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lam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5279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51788E4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2BA58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7A2A1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Land Transport Accident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CE27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44E24BB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F60EB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A001D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verexertion And Strenuou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epetitive Movement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349C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750DC17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0291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B611C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edal Cycle Rider Injured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ransport Accid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3F94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03AB6EEE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3314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circulatory syste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45EB7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75EC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 (0.9%)</w:t>
            </w:r>
          </w:p>
        </w:tc>
      </w:tr>
      <w:tr w:rsidR="00432DC1" w:rsidRPr="00432DC1" w14:paraId="7E8CADE7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B5F4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11FC5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pertensive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A19C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 (0.7%)</w:t>
            </w:r>
          </w:p>
        </w:tc>
      </w:tr>
      <w:tr w:rsidR="00432DC1" w:rsidRPr="00432DC1" w14:paraId="3E53D32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F86E5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AE613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ulmonary Heart Disease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seases Of Pulmonary Circulat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451D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 (0.1%)</w:t>
            </w:r>
          </w:p>
        </w:tc>
      </w:tr>
      <w:tr w:rsidR="00432DC1" w:rsidRPr="00432DC1" w14:paraId="3192DF9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D7A44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C62B5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Form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eart Diseas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9392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 (0.1%)</w:t>
            </w:r>
          </w:p>
        </w:tc>
      </w:tr>
      <w:tr w:rsidR="00432DC1" w:rsidRPr="00432DC1" w14:paraId="3A75D60C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97995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E1718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chemic Heart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CE4E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4F998D6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14E5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466FF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rebrovascular Diseas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217D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54B7E50B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1F99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60DB8A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seases Of Arteries, Arteriole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apillari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3141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54B7271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DAB389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264EC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And Unspecified Disorders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f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Circulatory Syste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846F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58A70A3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310B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regnancy,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ildbirth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the puerperiu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843BC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532B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 (0.9%)</w:t>
            </w:r>
          </w:p>
        </w:tc>
      </w:tr>
      <w:tr w:rsidR="00432DC1" w:rsidRPr="00432DC1" w14:paraId="781D53B3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EDBB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807E4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ther Maternal Disorders Predominantly Related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egnanc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978D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 (0.5%)</w:t>
            </w:r>
          </w:p>
        </w:tc>
      </w:tr>
      <w:tr w:rsidR="00432DC1" w:rsidRPr="00432DC1" w14:paraId="284A8372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20EF7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8E8DCE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Obstetric Conditions, Not Elsewhere Classifie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2E3C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 (0.2%)</w:t>
            </w:r>
          </w:p>
        </w:tc>
      </w:tr>
      <w:tr w:rsidR="00432DC1" w:rsidRPr="00432DC1" w14:paraId="57ECB4A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1810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DF065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gnancy With Abortive Outcom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2FE9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 (0.1%)</w:t>
            </w:r>
          </w:p>
        </w:tc>
      </w:tr>
      <w:tr w:rsidR="00432DC1" w:rsidRPr="00432DC1" w14:paraId="13D4F72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DC2CF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B4AFB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aternal Care Related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Fetus And Amniotic Cavity And Possible Delivery Problem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669C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0%)</w:t>
            </w:r>
          </w:p>
        </w:tc>
      </w:tr>
      <w:tr w:rsidR="00432DC1" w:rsidRPr="00432DC1" w14:paraId="7702418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9357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24912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ervision Of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 Risk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egnanc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0B81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0%)</w:t>
            </w:r>
          </w:p>
        </w:tc>
      </w:tr>
      <w:tr w:rsidR="00432DC1" w:rsidRPr="00432DC1" w14:paraId="7F03209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990B3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4F62B2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mplications Predominantly Related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he Puerperiu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9FED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(0%)</w:t>
            </w:r>
          </w:p>
        </w:tc>
      </w:tr>
      <w:tr w:rsidR="00432DC1" w:rsidRPr="00432DC1" w14:paraId="406D6F70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6964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BEFB14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dema, Proteinuria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ypertensive Disorders In Pregnancy, Childbirth And The Puerperium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30255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0%)</w:t>
            </w:r>
          </w:p>
        </w:tc>
      </w:tr>
      <w:tr w:rsidR="00432DC1" w:rsidRPr="00432DC1" w14:paraId="08F27A69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8FF91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, Behavioral and Neurodevelopmental disorder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513C6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66C38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 (0.5%)</w:t>
            </w:r>
          </w:p>
        </w:tc>
      </w:tr>
      <w:tr w:rsidR="00432DC1" w:rsidRPr="00432DC1" w14:paraId="56B57E2D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ECE5B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eases of the blood and blood-forming organs and certain disorders involving the immune mechanism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4F6C73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0472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 (0.2%)</w:t>
            </w:r>
          </w:p>
        </w:tc>
      </w:tr>
      <w:tr w:rsidR="00432DC1" w:rsidRPr="00432DC1" w14:paraId="1A0EF57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65F3D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oplasm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70674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7BB07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 (0.1%)</w:t>
            </w:r>
          </w:p>
        </w:tc>
      </w:tr>
      <w:tr w:rsidR="00432DC1" w:rsidRPr="00432DC1" w14:paraId="007303A4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B2AE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sional assignment of new diseases of uncertain etiology or emergency use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DA7A06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80D4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 (0.1%)</w:t>
            </w:r>
          </w:p>
        </w:tc>
      </w:tr>
      <w:tr w:rsidR="00432DC1" w:rsidRPr="00432DC1" w14:paraId="1F83A4D1" w14:textId="77777777" w:rsidTr="00087AA9">
        <w:trPr>
          <w:trHeight w:val="28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F54B0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ngenital malformations, </w:t>
            </w:r>
            <w:proofErr w:type="gramStart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formations</w:t>
            </w:r>
            <w:proofErr w:type="gramEnd"/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chromosomal abnormalities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40C0EC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612FF" w14:textId="77777777" w:rsidR="00432DC1" w:rsidRPr="00432DC1" w:rsidRDefault="00432DC1" w:rsidP="00087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2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 (0.1%)</w:t>
            </w:r>
          </w:p>
        </w:tc>
      </w:tr>
    </w:tbl>
    <w:p w14:paraId="421E85A1" w14:textId="77777777" w:rsidR="00432DC1" w:rsidRPr="00432DC1" w:rsidRDefault="00432DC1">
      <w:pPr>
        <w:rPr>
          <w:rFonts w:ascii="Times New Roman" w:hAnsi="Times New Roman" w:cs="Times New Roman"/>
          <w:sz w:val="24"/>
          <w:szCs w:val="24"/>
        </w:rPr>
      </w:pPr>
    </w:p>
    <w:sectPr w:rsidR="00432DC1" w:rsidRPr="00432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C1"/>
    <w:rsid w:val="00432DC1"/>
    <w:rsid w:val="00E6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EFE6D"/>
  <w15:chartTrackingRefBased/>
  <w15:docId w15:val="{D4939AD7-DDC2-4341-BEC2-16D10F3E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32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33</Words>
  <Characters>6462</Characters>
  <Application>Microsoft Office Word</Application>
  <DocSecurity>0</DocSecurity>
  <Lines>53</Lines>
  <Paragraphs>15</Paragraphs>
  <ScaleCrop>false</ScaleCrop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Reynolds, Christopher</cp:lastModifiedBy>
  <cp:revision>1</cp:revision>
  <dcterms:created xsi:type="dcterms:W3CDTF">2023-08-28T20:37:00Z</dcterms:created>
  <dcterms:modified xsi:type="dcterms:W3CDTF">2023-08-28T20:46:00Z</dcterms:modified>
</cp:coreProperties>
</file>